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E7BC" w14:textId="2525A3D3" w:rsidR="005D41A5" w:rsidRPr="008E2B92" w:rsidRDefault="00322881">
      <w:pPr>
        <w:rPr>
          <w:sz w:val="28"/>
          <w:szCs w:val="28"/>
        </w:rPr>
      </w:pPr>
      <w:r w:rsidRPr="008E2B92">
        <w:rPr>
          <w:sz w:val="28"/>
          <w:szCs w:val="28"/>
        </w:rPr>
        <w:t>Supplementary Materials</w:t>
      </w:r>
    </w:p>
    <w:p w14:paraId="530E2BE1" w14:textId="61B62B41" w:rsidR="00E71720" w:rsidRPr="00E71720" w:rsidRDefault="00E71720"/>
    <w:p w14:paraId="24A6589F" w14:textId="1CA296D8" w:rsidR="00E71720" w:rsidRPr="00E71720" w:rsidRDefault="00E71720">
      <w:r w:rsidRPr="00E71720">
        <w:t>A</w:t>
      </w:r>
    </w:p>
    <w:p w14:paraId="1981C854" w14:textId="22EF0FAA" w:rsidR="00E71720" w:rsidRDefault="00E71720">
      <w:r>
        <w:rPr>
          <w:noProof/>
        </w:rPr>
        <w:drawing>
          <wp:inline distT="0" distB="0" distL="0" distR="0" wp14:anchorId="1273EA4A" wp14:editId="3C957E45">
            <wp:extent cx="3134715" cy="2054087"/>
            <wp:effectExtent l="0" t="0" r="2540" b="381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5151" cy="2054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8BBBB" w14:textId="1256F062" w:rsidR="00E71720" w:rsidRDefault="00E71720">
      <w:r>
        <w:t>B</w:t>
      </w:r>
    </w:p>
    <w:p w14:paraId="55863AC7" w14:textId="371B5877" w:rsidR="00322881" w:rsidRDefault="00322881"/>
    <w:p w14:paraId="3D76E6CB" w14:textId="6936DF14" w:rsidR="00E71720" w:rsidRDefault="00E71720">
      <w:r>
        <w:t>C</w:t>
      </w:r>
      <w:r>
        <w:rPr>
          <w:noProof/>
        </w:rPr>
        <w:drawing>
          <wp:inline distT="0" distB="0" distL="0" distR="0" wp14:anchorId="7918F128" wp14:editId="7423EBEF">
            <wp:extent cx="3074046" cy="2014331"/>
            <wp:effectExtent l="0" t="0" r="0" b="508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5587" cy="2015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DE7E1" w14:textId="29A30FE9" w:rsidR="00322881" w:rsidRDefault="0021653B" w:rsidP="00322881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6FA618D6" wp14:editId="17E42EBA">
            <wp:extent cx="3207026" cy="234589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400" cy="2350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D361E" w14:textId="7021D491" w:rsidR="00322881" w:rsidRDefault="00322881"/>
    <w:p w14:paraId="58864352" w14:textId="3FAE89DA" w:rsidR="00322881" w:rsidRPr="00322881" w:rsidRDefault="00322881" w:rsidP="00322881">
      <w:pPr>
        <w:jc w:val="both"/>
        <w:rPr>
          <w:rFonts w:cstheme="minorHAnsi"/>
          <w:sz w:val="20"/>
          <w:szCs w:val="20"/>
        </w:rPr>
      </w:pPr>
      <w:r w:rsidRPr="00322881">
        <w:rPr>
          <w:sz w:val="20"/>
          <w:szCs w:val="20"/>
        </w:rPr>
        <w:t>Supplementary Figure S1. Histogram of</w:t>
      </w:r>
      <w:r>
        <w:rPr>
          <w:sz w:val="20"/>
          <w:szCs w:val="20"/>
        </w:rPr>
        <w:t xml:space="preserve"> </w:t>
      </w:r>
      <w:r w:rsidRPr="00322881">
        <w:rPr>
          <w:rFonts w:cstheme="minorHAnsi"/>
          <w:sz w:val="20"/>
          <w:szCs w:val="20"/>
        </w:rPr>
        <w:t>EQ-5D</w:t>
      </w:r>
      <w:r>
        <w:rPr>
          <w:rFonts w:cstheme="minorHAnsi"/>
          <w:sz w:val="20"/>
          <w:szCs w:val="20"/>
        </w:rPr>
        <w:t xml:space="preserve"> UK utility</w:t>
      </w:r>
      <w:r w:rsidRPr="00322881">
        <w:rPr>
          <w:rFonts w:cstheme="minorHAnsi"/>
          <w:sz w:val="20"/>
          <w:szCs w:val="20"/>
        </w:rPr>
        <w:t xml:space="preserve"> distribution showing 3 groupings of patients centered around EQ-5D </w:t>
      </w:r>
      <w:r>
        <w:rPr>
          <w:rFonts w:cstheme="minorHAnsi"/>
          <w:sz w:val="20"/>
          <w:szCs w:val="20"/>
        </w:rPr>
        <w:t xml:space="preserve">UK utility </w:t>
      </w:r>
      <w:r w:rsidRPr="00322881">
        <w:rPr>
          <w:rFonts w:cstheme="minorHAnsi"/>
          <w:sz w:val="20"/>
          <w:szCs w:val="20"/>
        </w:rPr>
        <w:t xml:space="preserve">scores of 0, 0.6 and 1. </w:t>
      </w:r>
      <w:r w:rsidR="00E71720">
        <w:rPr>
          <w:rFonts w:cstheme="minorHAnsi"/>
          <w:sz w:val="20"/>
          <w:szCs w:val="20"/>
        </w:rPr>
        <w:t xml:space="preserve">A, First Visit; B, Last Visit; C, </w:t>
      </w:r>
      <w:r w:rsidR="0021653B">
        <w:rPr>
          <w:rFonts w:cstheme="minorHAnsi"/>
          <w:sz w:val="20"/>
          <w:szCs w:val="20"/>
        </w:rPr>
        <w:t xml:space="preserve">Baseline values are shown in teal with end of follow up values overlaid in red. </w:t>
      </w:r>
    </w:p>
    <w:p w14:paraId="5CE4BD4E" w14:textId="5EFA5A5E" w:rsidR="00322881" w:rsidRDefault="00322881"/>
    <w:p w14:paraId="4569AC2D" w14:textId="06E399F7" w:rsidR="0021653B" w:rsidRDefault="0021653B"/>
    <w:p w14:paraId="64965472" w14:textId="77777777" w:rsidR="00E71720" w:rsidRDefault="00E71720"/>
    <w:p w14:paraId="3487C6A6" w14:textId="57DCA91E" w:rsidR="0021653B" w:rsidRDefault="0021653B"/>
    <w:tbl>
      <w:tblPr>
        <w:tblW w:w="9114" w:type="dxa"/>
        <w:tblLook w:val="04A0" w:firstRow="1" w:lastRow="0" w:firstColumn="1" w:lastColumn="0" w:noHBand="0" w:noVBand="1"/>
      </w:tblPr>
      <w:tblGrid>
        <w:gridCol w:w="1152"/>
        <w:gridCol w:w="3121"/>
        <w:gridCol w:w="1099"/>
        <w:gridCol w:w="1871"/>
        <w:gridCol w:w="1871"/>
      </w:tblGrid>
      <w:tr w:rsidR="0021653B" w:rsidRPr="0021653B" w14:paraId="4B29B741" w14:textId="77777777" w:rsidTr="0021653B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9CDE" w14:textId="77777777" w:rsidR="0021653B" w:rsidRPr="0021653B" w:rsidRDefault="0021653B" w:rsidP="002165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CB04" w14:textId="77777777" w:rsidR="0021653B" w:rsidRPr="0021653B" w:rsidRDefault="0021653B" w:rsidP="002165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0E2D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Q-5D UK Utility</w:t>
            </w:r>
          </w:p>
        </w:tc>
      </w:tr>
      <w:tr w:rsidR="0021653B" w:rsidRPr="0021653B" w14:paraId="67335CCE" w14:textId="77777777" w:rsidTr="0021653B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08B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at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2580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Poi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7165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dian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1DFD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uantile 25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34C5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uantile 75%</w:t>
            </w:r>
          </w:p>
        </w:tc>
      </w:tr>
      <w:tr w:rsidR="0021653B" w:rsidRPr="0021653B" w14:paraId="481B91C3" w14:textId="77777777" w:rsidTr="0021653B">
        <w:trPr>
          <w:trHeight w:val="283"/>
        </w:trPr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29D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DF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A78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015F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60B2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5592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21653B" w:rsidRPr="0021653B" w14:paraId="051FBC5F" w14:textId="77777777" w:rsidTr="0021653B">
        <w:trPr>
          <w:trHeight w:val="283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C9DE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364B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 of event / End of Follow up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3A0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594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37EF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21653B" w:rsidRPr="0021653B" w14:paraId="1965C4A6" w14:textId="77777777" w:rsidTr="0021653B">
        <w:trPr>
          <w:trHeight w:val="283"/>
        </w:trPr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353F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B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639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355D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DD4B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5C0A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21653B" w:rsidRPr="0021653B" w14:paraId="17C6FFC5" w14:textId="77777777" w:rsidTr="0021653B">
        <w:trPr>
          <w:trHeight w:val="283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5E60D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6114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 of event / End of Follow up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2CE3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B42A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95D6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21653B" w:rsidRPr="0021653B" w14:paraId="4708F862" w14:textId="77777777" w:rsidTr="0021653B">
        <w:trPr>
          <w:trHeight w:val="283"/>
        </w:trPr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F7EA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SB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B390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4FD6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B3F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55F3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21653B" w:rsidRPr="0021653B" w14:paraId="215855DB" w14:textId="77777777" w:rsidTr="0021653B">
        <w:trPr>
          <w:trHeight w:val="283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DAEC7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E6B3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 of event / End of Follow up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5C23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6EF9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3281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21653B" w:rsidRPr="0021653B" w14:paraId="75F56BF4" w14:textId="77777777" w:rsidTr="0021653B">
        <w:trPr>
          <w:trHeight w:val="283"/>
        </w:trPr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7FA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DF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5E5C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AF6A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2DA1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5533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21653B" w:rsidRPr="0021653B" w14:paraId="31886BE6" w14:textId="77777777" w:rsidTr="0021653B">
        <w:trPr>
          <w:trHeight w:val="283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5517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175" w14:textId="77777777" w:rsidR="0021653B" w:rsidRPr="0021653B" w:rsidRDefault="0021653B" w:rsidP="002165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 of event / End of Follow up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A3F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265D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8F75" w14:textId="77777777" w:rsidR="0021653B" w:rsidRPr="0021653B" w:rsidRDefault="0021653B" w:rsidP="002165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5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</w:tbl>
    <w:p w14:paraId="4750DA6F" w14:textId="77777777" w:rsidR="0021653B" w:rsidRDefault="0021653B"/>
    <w:sectPr w:rsidR="0021653B" w:rsidSect="001A7B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MbY0NLM0NzQEIiUdpeDU4uLM/DyQAsNaACJQXLcsAAAA"/>
  </w:docVars>
  <w:rsids>
    <w:rsidRoot w:val="00322881"/>
    <w:rsid w:val="001A7B59"/>
    <w:rsid w:val="0021653B"/>
    <w:rsid w:val="00322881"/>
    <w:rsid w:val="00712DAA"/>
    <w:rsid w:val="00880E2E"/>
    <w:rsid w:val="008E2B92"/>
    <w:rsid w:val="00911693"/>
    <w:rsid w:val="00A60869"/>
    <w:rsid w:val="00BA5C5F"/>
    <w:rsid w:val="00E7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58251"/>
  <w15:chartTrackingRefBased/>
  <w15:docId w15:val="{4FA611F3-2F99-A541-8138-9907C7A78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8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594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arn</dc:creator>
  <cp:keywords/>
  <dc:description/>
  <cp:lastModifiedBy>Elin Cooper</cp:lastModifiedBy>
  <cp:revision>2</cp:revision>
  <dcterms:created xsi:type="dcterms:W3CDTF">2022-01-04T04:26:00Z</dcterms:created>
  <dcterms:modified xsi:type="dcterms:W3CDTF">2022-01-04T04:26:00Z</dcterms:modified>
</cp:coreProperties>
</file>